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76B47" w14:textId="77777777" w:rsidR="00563307" w:rsidRDefault="00000000">
      <w:pPr>
        <w:rPr>
          <w:b/>
        </w:rPr>
      </w:pPr>
      <w:r>
        <w:t>SUPPLEMENTAL MATERIALS FOR:</w:t>
      </w:r>
      <w:r>
        <w:br/>
      </w:r>
      <w:r>
        <w:rPr>
          <w:rFonts w:hint="eastAsia"/>
          <w:b/>
        </w:rPr>
        <w:t xml:space="preserve">Prescribed fire </w:t>
      </w:r>
      <w:proofErr w:type="gramStart"/>
      <w:r>
        <w:rPr>
          <w:rFonts w:hint="eastAsia"/>
          <w:b/>
        </w:rPr>
        <w:t>alters</w:t>
      </w:r>
      <w:proofErr w:type="gramEnd"/>
      <w:r>
        <w:rPr>
          <w:rFonts w:hint="eastAsia"/>
          <w:b/>
        </w:rPr>
        <w:t xml:space="preserve"> nematode communities and soil properties in an old-field grassland</w:t>
      </w:r>
    </w:p>
    <w:p w14:paraId="7E1B4EC4" w14:textId="77777777" w:rsidR="00563307" w:rsidRDefault="00563307"/>
    <w:p w14:paraId="78A9BC72" w14:textId="77777777" w:rsidR="00563307" w:rsidRDefault="00000000">
      <w:r>
        <w:t>Min Song</w:t>
      </w:r>
      <w:r>
        <w:rPr>
          <w:vertAlign w:val="superscript"/>
        </w:rPr>
        <w:t>1</w:t>
      </w:r>
      <w:r>
        <w:t>, Marshall D. McDaniel</w:t>
      </w:r>
      <w:r>
        <w:rPr>
          <w:vertAlign w:val="superscript"/>
        </w:rPr>
        <w:t>2</w:t>
      </w:r>
      <w:r>
        <w:t xml:space="preserve">, </w:t>
      </w:r>
      <w:r>
        <w:rPr>
          <w:rFonts w:eastAsia="宋体" w:hint="eastAsia"/>
          <w:lang w:eastAsia="zh-CN"/>
        </w:rPr>
        <w:t>Chen Zhu</w:t>
      </w:r>
      <w:r>
        <w:rPr>
          <w:vertAlign w:val="superscript"/>
        </w:rPr>
        <w:t>1</w:t>
      </w:r>
      <w:r>
        <w:rPr>
          <w:rFonts w:eastAsia="宋体" w:hint="eastAsia"/>
          <w:lang w:eastAsia="zh-CN"/>
        </w:rPr>
        <w:t xml:space="preserve">, </w:t>
      </w:r>
      <w:r>
        <w:t>Feng Lin</w:t>
      </w:r>
      <w:r>
        <w:rPr>
          <w:vertAlign w:val="superscript"/>
        </w:rPr>
        <w:t>3</w:t>
      </w:r>
      <w:r>
        <w:t>, Yaojun Zhang</w:t>
      </w:r>
      <w:r>
        <w:rPr>
          <w:vertAlign w:val="superscript"/>
        </w:rPr>
        <w:t>1</w:t>
      </w:r>
      <w:r>
        <w:t xml:space="preserve"> *</w:t>
      </w:r>
    </w:p>
    <w:p w14:paraId="22AF5C60" w14:textId="77777777" w:rsidR="00563307" w:rsidRDefault="00563307"/>
    <w:p w14:paraId="3C778533" w14:textId="77777777" w:rsidR="00563307" w:rsidRDefault="00000000">
      <w:r>
        <w:t>1 International Joint Research Laboratory for Global Change Ecology, School of Life Sciences, Henan University, Kaifeng, Henan 475004, China</w:t>
      </w:r>
    </w:p>
    <w:p w14:paraId="503DC374" w14:textId="77777777" w:rsidR="00563307" w:rsidRDefault="00000000">
      <w:r>
        <w:t>2 Department of Agronomy, Iowa State University, 2517 Agronomy Hall, Ames, IA, United States</w:t>
      </w:r>
    </w:p>
    <w:p w14:paraId="6C800F61" w14:textId="77777777" w:rsidR="00563307" w:rsidRDefault="00000000">
      <w:r>
        <w:t>3 School of Environmental Engineering, Nanjing Institute of Technology, Nanjing, Jiangsu 211167, China</w:t>
      </w:r>
    </w:p>
    <w:p w14:paraId="07DAFF11" w14:textId="77777777" w:rsidR="00563307" w:rsidRDefault="00563307"/>
    <w:p w14:paraId="7777E858" w14:textId="77777777" w:rsidR="00563307" w:rsidRDefault="00000000">
      <w:r>
        <w:t xml:space="preserve">* Correspondence: Yaojun Zhang, E-mail: </w:t>
      </w:r>
      <w:hyperlink r:id="rId6" w:history="1">
        <w:r>
          <w:rPr>
            <w:rStyle w:val="a3"/>
          </w:rPr>
          <w:t>njauyjzhang@163.com</w:t>
        </w:r>
      </w:hyperlink>
    </w:p>
    <w:p w14:paraId="4E196883" w14:textId="77777777" w:rsidR="00563307" w:rsidRDefault="00563307">
      <w:pPr>
        <w:sectPr w:rsidR="005633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CB3CD6" w14:textId="77777777" w:rsidR="00563307" w:rsidRDefault="00000000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等线" w:hAnsi="Times New Roman" w:cs="Times New Roman"/>
          <w:bCs/>
          <w:kern w:val="2"/>
          <w:sz w:val="24"/>
          <w:szCs w:val="28"/>
          <w:lang w:eastAsia="zh-CN"/>
        </w:rPr>
      </w:pPr>
      <w:r>
        <w:rPr>
          <w:rFonts w:ascii="Times New Roman" w:eastAsia="等线" w:hAnsi="Times New Roman" w:cs="Times New Roman"/>
          <w:bCs/>
          <w:kern w:val="2"/>
          <w:sz w:val="24"/>
          <w:szCs w:val="28"/>
          <w:lang w:eastAsia="zh-CN"/>
        </w:rPr>
        <w:lastRenderedPageBreak/>
        <w:t>Table S1. Abundance of nematodes (individuals 100 g</w:t>
      </w:r>
      <w:r>
        <w:rPr>
          <w:rFonts w:ascii="Times New Roman" w:eastAsia="等线" w:hAnsi="Times New Roman" w:cs="Times New Roman"/>
          <w:bCs/>
          <w:kern w:val="2"/>
          <w:sz w:val="24"/>
          <w:szCs w:val="28"/>
          <w:vertAlign w:val="superscript"/>
          <w:lang w:eastAsia="zh-CN"/>
        </w:rPr>
        <w:t>-1</w:t>
      </w:r>
      <w:r>
        <w:rPr>
          <w:rFonts w:ascii="Times New Roman" w:eastAsia="等线" w:hAnsi="Times New Roman" w:cs="Times New Roman"/>
          <w:bCs/>
          <w:kern w:val="2"/>
          <w:sz w:val="24"/>
          <w:szCs w:val="28"/>
          <w:lang w:eastAsia="zh-CN"/>
        </w:rPr>
        <w:t xml:space="preserve">) </w:t>
      </w:r>
      <w:r>
        <w:rPr>
          <w:rFonts w:ascii="Times New Roman" w:eastAsia="等线" w:hAnsi="Times New Roman" w:cs="Times New Roman"/>
          <w:bCs/>
          <w:kern w:val="2"/>
          <w:sz w:val="24"/>
          <w:szCs w:val="24"/>
          <w:lang w:eastAsia="zh-CN"/>
        </w:rPr>
        <w:t>for control and prescribed burn (burnt) treatments (</w:t>
      </w:r>
      <w:r>
        <w:rPr>
          <w:rFonts w:ascii="Times New Roman" w:eastAsia="等线" w:hAnsi="Times New Roman" w:cs="Times New Roman"/>
          <w:bCs/>
          <w:kern w:val="2"/>
          <w:sz w:val="24"/>
          <w:szCs w:val="28"/>
          <w:lang w:eastAsia="zh-CN"/>
        </w:rPr>
        <w:t>mean ± standard error, n = 5)</w:t>
      </w:r>
      <w:r>
        <w:rPr>
          <w:rFonts w:ascii="Times New Roman" w:eastAsia="等线" w:hAnsi="Times New Roman" w:cs="Times New Roman"/>
          <w:bCs/>
          <w:kern w:val="2"/>
          <w:sz w:val="24"/>
          <w:szCs w:val="24"/>
          <w:vertAlign w:val="superscript"/>
          <w:lang w:eastAsia="zh-CN"/>
        </w:rPr>
        <w:t xml:space="preserve"> †</w:t>
      </w:r>
      <w:r>
        <w:rPr>
          <w:rFonts w:ascii="Times New Roman" w:eastAsia="等线" w:hAnsi="Times New Roman" w:cs="Times New Roman"/>
          <w:bCs/>
          <w:kern w:val="2"/>
          <w:sz w:val="24"/>
          <w:szCs w:val="28"/>
          <w:lang w:eastAsia="zh-CN"/>
        </w:rPr>
        <w:t>.</w:t>
      </w:r>
    </w:p>
    <w:tbl>
      <w:tblPr>
        <w:tblW w:w="9148" w:type="dxa"/>
        <w:tblLook w:val="04A0" w:firstRow="1" w:lastRow="0" w:firstColumn="1" w:lastColumn="0" w:noHBand="0" w:noVBand="1"/>
      </w:tblPr>
      <w:tblGrid>
        <w:gridCol w:w="1980"/>
        <w:gridCol w:w="1980"/>
        <w:gridCol w:w="2030"/>
        <w:gridCol w:w="1115"/>
        <w:gridCol w:w="1067"/>
        <w:gridCol w:w="976"/>
      </w:tblGrid>
      <w:tr w:rsidR="00563307" w14:paraId="5DA90DB7" w14:textId="77777777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9B003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mil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24DDE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enu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41EAFA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rophic Group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074E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olonizer-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ersister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(c-p) Valu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193F6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C64098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urnt</w:t>
            </w:r>
          </w:p>
        </w:tc>
      </w:tr>
      <w:tr w:rsidR="00563307" w14:paraId="539DEB3D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011E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Rhabdit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BB5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Mexorhabdit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B7BA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acter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CD25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CF5E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3B9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.6±2.14</w:t>
            </w:r>
          </w:p>
        </w:tc>
      </w:tr>
      <w:tr w:rsidR="00563307" w14:paraId="65C62F84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5A86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Rhabdit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BBEF0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Caenorhabd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8EB8E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acter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95C8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E26A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±0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9BE4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.2±3.54</w:t>
            </w:r>
          </w:p>
        </w:tc>
      </w:tr>
      <w:tr w:rsidR="00563307" w14:paraId="034F4574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C6E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xonolaim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4220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Cylindrolaim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278CD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acter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12CA3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A2CB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A84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±0.2</w:t>
            </w:r>
          </w:p>
        </w:tc>
      </w:tr>
      <w:tr w:rsidR="00563307" w14:paraId="09D156C7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81E7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ephalob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FB2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Acrobeloide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485D9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acter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BEE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B10D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8.8±7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2E8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5.6±4.8</w:t>
            </w:r>
          </w:p>
        </w:tc>
      </w:tr>
      <w:tr w:rsidR="00563307" w14:paraId="25018F40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C053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ephalob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F430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Cervidell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4AC95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acter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D8D1E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B28F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4±0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D8C3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±0.2</w:t>
            </w:r>
          </w:p>
        </w:tc>
      </w:tr>
      <w:tr w:rsidR="00563307" w14:paraId="780A9058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5EFE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ephalob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20D3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Arobele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5FD5F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acter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DA4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1162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ED3A8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8±0.58</w:t>
            </w:r>
          </w:p>
        </w:tc>
      </w:tr>
      <w:tr w:rsidR="00563307" w14:paraId="1ED81E00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88A3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lect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6BB0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Plect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2691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acter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835F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DB75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762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6±1.12</w:t>
            </w:r>
          </w:p>
        </w:tc>
      </w:tr>
      <w:tr w:rsidR="00563307" w14:paraId="5E64F50D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9953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nhyster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EF3F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Prismatolaim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04BE3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acter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EAA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5E270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4±0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870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8±1.2</w:t>
            </w:r>
          </w:p>
        </w:tc>
      </w:tr>
      <w:tr w:rsidR="00563307" w14:paraId="7FB551AC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E7EF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laim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B17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Alaim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BDC73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acter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06CA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23326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8±0.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0262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</w:tr>
      <w:tr w:rsidR="00563307" w14:paraId="0E41AEDF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3F39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phelenchida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64C5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Aphelench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A518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ung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5672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3306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.6±1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260E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.8±1.68</w:t>
            </w:r>
          </w:p>
        </w:tc>
      </w:tr>
      <w:tr w:rsidR="00563307" w14:paraId="2B7EC8E0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6BF2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phelenchoid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C89A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Aphelenchoide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FA3C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ung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B9982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CE63E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0.4±3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9C672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.2±1.53</w:t>
            </w:r>
          </w:p>
        </w:tc>
      </w:tr>
      <w:tr w:rsidR="00563307" w14:paraId="5A77A7A7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FB76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iphtherophor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BFA6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Diphtherophor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01EB8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ung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7436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6FA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4499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±0.2</w:t>
            </w:r>
          </w:p>
        </w:tc>
      </w:tr>
      <w:tr w:rsidR="00563307" w14:paraId="23BD6483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7994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ylencholaim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B41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Enchodelu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A2BD3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ung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02A72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94DB9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8±0.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AB2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</w:tr>
      <w:tr w:rsidR="00563307" w14:paraId="1E57E362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C6AA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ylencolaimell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2FC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Tylencholaimell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C3B09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ung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910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7B5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31C9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8±0.8</w:t>
            </w:r>
          </w:p>
        </w:tc>
      </w:tr>
      <w:tr w:rsidR="00563307" w14:paraId="0B98DA0D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E7A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ylencholaim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4B88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Tylencholaim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F68C9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ungiv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D2B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AAE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4±1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B77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±0.63</w:t>
            </w:r>
          </w:p>
        </w:tc>
      </w:tr>
      <w:tr w:rsidR="00563307" w14:paraId="46AFB369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D069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ylench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FBA6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Tylench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EF4A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lant Pathoge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CE8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4F42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6±0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5E6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±0.77</w:t>
            </w:r>
          </w:p>
        </w:tc>
      </w:tr>
      <w:tr w:rsidR="00563307" w14:paraId="3C888DCE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ACDE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ylenchorhynch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A5C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Cephalench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B8B8F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lant Pathoge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9796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1688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9.4±3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2C5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0±3.51</w:t>
            </w:r>
          </w:p>
        </w:tc>
      </w:tr>
      <w:tr w:rsidR="00563307" w14:paraId="7EFC5854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DD4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thotylench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A6EB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Nothotylench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58473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lant Pathoge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6E4E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437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±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118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±0.55</w:t>
            </w:r>
          </w:p>
        </w:tc>
      </w:tr>
      <w:tr w:rsidR="00563307" w14:paraId="69951C89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57FE2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raylench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D432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Pratylench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46CD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lant Pathoge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26F0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F9810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.4±1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4D3F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±2.0</w:t>
            </w:r>
          </w:p>
        </w:tc>
      </w:tr>
      <w:tr w:rsidR="00563307" w14:paraId="610EDAE1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4ABE2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oplolaim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B718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Helicotylench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7042F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lant Pathoge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719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9022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34A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6±0.4</w:t>
            </w:r>
          </w:p>
        </w:tc>
      </w:tr>
      <w:tr w:rsidR="00563307" w14:paraId="763C8D98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FD42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ylenchorhynch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19D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Tylenchorhynch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EC9E9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lant Pathoge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EA4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D732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7574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4±0.4</w:t>
            </w:r>
          </w:p>
        </w:tc>
      </w:tr>
      <w:tr w:rsidR="00563307" w14:paraId="5D0C80F8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E6A6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orylaim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2D7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Labronem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3328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nivore/Predato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54200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C3E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4±0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46C53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6±0.24</w:t>
            </w:r>
          </w:p>
        </w:tc>
      </w:tr>
      <w:tr w:rsidR="00563307" w14:paraId="61392B43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C9B9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orylaim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A90A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Dorylaim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B4BF9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nivore/Predato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E875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066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±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33C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±0.2</w:t>
            </w:r>
          </w:p>
        </w:tc>
      </w:tr>
      <w:tr w:rsidR="00563307" w14:paraId="374D0037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9E9A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orylaim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5E0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Eudorylaim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6E5F9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nivore/Predato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65C9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AB22E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.4±1.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406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.8±0.92</w:t>
            </w:r>
          </w:p>
        </w:tc>
      </w:tr>
      <w:tr w:rsidR="00563307" w14:paraId="3CA95977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0730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orylaim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681A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Mesodorylaim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97708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nivore/Predato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35B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07B3A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353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8±0.58</w:t>
            </w:r>
          </w:p>
        </w:tc>
      </w:tr>
      <w:tr w:rsidR="00563307" w14:paraId="2FA43AC6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FAB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orylaim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3A86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Aporcelaim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F54AD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nivore/Predato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369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B644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.4±1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465C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0±0.55</w:t>
            </w:r>
          </w:p>
        </w:tc>
      </w:tr>
      <w:tr w:rsidR="00563307" w14:paraId="2B3D1C54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817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orylaim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98C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Discolaim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2E42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nivore/Predato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6BE05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C59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4±0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4057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8±1.11</w:t>
            </w:r>
          </w:p>
        </w:tc>
      </w:tr>
      <w:tr w:rsidR="00563307" w14:paraId="64131836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48A5F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elonolaim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D3FC5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Belonolaimida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43990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nivore/Predato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30B6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6A96E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CFB5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±0.2</w:t>
            </w:r>
          </w:p>
        </w:tc>
      </w:tr>
      <w:tr w:rsidR="00563307" w14:paraId="5D9E02CA" w14:textId="77777777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4B811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xonochi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645F6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Axonchi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96A36B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nivore/Predato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80A6D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4C72D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±0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9B915" w14:textId="77777777" w:rsidR="00563307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6±0.4</w:t>
            </w:r>
          </w:p>
        </w:tc>
      </w:tr>
    </w:tbl>
    <w:p w14:paraId="11DDE703" w14:textId="77777777" w:rsidR="00563307" w:rsidRDefault="00000000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</w:pPr>
      <w:r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 xml:space="preserve">†: Significant difference between means at </w:t>
      </w:r>
      <w:r>
        <w:rPr>
          <w:rFonts w:ascii="Times New Roman" w:eastAsia="等线" w:hAnsi="Times New Roman" w:cs="Times New Roman"/>
          <w:bCs/>
          <w:i/>
          <w:kern w:val="2"/>
          <w:sz w:val="20"/>
          <w:szCs w:val="20"/>
          <w:lang w:eastAsia="zh-CN"/>
        </w:rPr>
        <w:t xml:space="preserve">p </w:t>
      </w:r>
      <w:r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&lt; 0.05 shown with lowercase letters.</w:t>
      </w:r>
    </w:p>
    <w:p w14:paraId="08F41996" w14:textId="77777777" w:rsidR="00563307" w:rsidRDefault="00563307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</w:pPr>
    </w:p>
    <w:p w14:paraId="17864B83" w14:textId="77777777" w:rsidR="00563307" w:rsidRDefault="00563307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</w:pPr>
    </w:p>
    <w:p w14:paraId="160BA706" w14:textId="77777777" w:rsidR="00563307" w:rsidRDefault="00563307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sectPr w:rsidR="005633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82018E" w14:textId="7F3887CC" w:rsidR="00563307" w:rsidRDefault="00B11639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</w:pPr>
      <w:r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lastRenderedPageBreak/>
        <w:pict w14:anchorId="0BB40E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414pt">
            <v:imagedata r:id="rId7" o:title="FS1"/>
          </v:shape>
        </w:pict>
      </w:r>
    </w:p>
    <w:p w14:paraId="6882AB3B" w14:textId="77777777" w:rsidR="00563307" w:rsidRDefault="00563307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</w:pPr>
    </w:p>
    <w:p w14:paraId="77EFE001" w14:textId="77777777" w:rsidR="00563307" w:rsidRDefault="00000000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sectPr w:rsidR="005633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 xml:space="preserve">Figure S1. Inertia plot of principal components analysis (PCA) in Figure 5. </w:t>
      </w:r>
    </w:p>
    <w:p w14:paraId="487183F1" w14:textId="2A78C911" w:rsidR="00563307" w:rsidRDefault="00B11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53140C36">
          <v:shape id="_x0000_i1026" type="#_x0000_t75" style="width:531pt;height:351.5pt">
            <v:imagedata r:id="rId8" o:title="FS2"/>
          </v:shape>
        </w:pict>
      </w:r>
    </w:p>
    <w:p w14:paraId="339A2D56" w14:textId="76C657AE" w:rsidR="00563307" w:rsidRPr="00B11639" w:rsidRDefault="00000000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.</w:t>
      </w:r>
      <w: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ncillary soil properties correlated with nematode abundance [a) through e)] and genus richness [f) through j)].  Linear regression line show if significant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sectPr w:rsidR="00563307" w:rsidRPr="00B116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7295B" w14:textId="77777777" w:rsidR="004B3A50" w:rsidRDefault="004B3A50">
      <w:pPr>
        <w:spacing w:line="240" w:lineRule="auto"/>
      </w:pPr>
      <w:r>
        <w:separator/>
      </w:r>
    </w:p>
  </w:endnote>
  <w:endnote w:type="continuationSeparator" w:id="0">
    <w:p w14:paraId="7F816A3B" w14:textId="77777777" w:rsidR="004B3A50" w:rsidRDefault="004B3A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10193" w14:textId="77777777" w:rsidR="004B3A50" w:rsidRDefault="004B3A50">
      <w:pPr>
        <w:spacing w:after="0"/>
      </w:pPr>
      <w:r>
        <w:separator/>
      </w:r>
    </w:p>
  </w:footnote>
  <w:footnote w:type="continuationSeparator" w:id="0">
    <w:p w14:paraId="57A3DF68" w14:textId="77777777" w:rsidR="004B3A50" w:rsidRDefault="004B3A5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U3ZTU3MWRmMWU2NTk1YWJlOGRhZDgwODAyNzY0M2MifQ=="/>
  </w:docVars>
  <w:rsids>
    <w:rsidRoot w:val="00096B7E"/>
    <w:rsid w:val="00096B7E"/>
    <w:rsid w:val="001051AA"/>
    <w:rsid w:val="00457767"/>
    <w:rsid w:val="004B3A50"/>
    <w:rsid w:val="00563307"/>
    <w:rsid w:val="006B770C"/>
    <w:rsid w:val="006D069A"/>
    <w:rsid w:val="00747F7F"/>
    <w:rsid w:val="0085466C"/>
    <w:rsid w:val="008E4502"/>
    <w:rsid w:val="00B11639"/>
    <w:rsid w:val="00CC6766"/>
    <w:rsid w:val="00EB3CF4"/>
    <w:rsid w:val="61637F30"/>
    <w:rsid w:val="6CC8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A9C6"/>
  <w15:docId w15:val="{94C86AE3-4C32-4F1B-8BE1-A24D8A4CB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jauyjzhang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Daniel, Marshall D [AGRON]</dc:creator>
  <cp:lastModifiedBy>Zhang Yaojun</cp:lastModifiedBy>
  <cp:revision>7</cp:revision>
  <dcterms:created xsi:type="dcterms:W3CDTF">2022-03-08T16:41:00Z</dcterms:created>
  <dcterms:modified xsi:type="dcterms:W3CDTF">2022-12-03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AEE36C2ADB04AE894B7BA7ECEAB9841</vt:lpwstr>
  </property>
</Properties>
</file>